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Elencotab21"/>
        <w:tblpPr w:leftFromText="180" w:rightFromText="180" w:vertAnchor="page" w:horzAnchor="page" w:tblpX="1370" w:tblpY="1445"/>
        <w:tblW w:w="5000" w:type="pct"/>
        <w:tblLook w:val="04A0" w:firstRow="1" w:lastRow="0" w:firstColumn="1" w:lastColumn="0" w:noHBand="0" w:noVBand="1"/>
      </w:tblPr>
      <w:tblGrid>
        <w:gridCol w:w="416"/>
        <w:gridCol w:w="861"/>
        <w:gridCol w:w="1028"/>
        <w:gridCol w:w="1094"/>
        <w:gridCol w:w="1416"/>
        <w:gridCol w:w="1072"/>
        <w:gridCol w:w="1339"/>
        <w:gridCol w:w="1017"/>
        <w:gridCol w:w="1329"/>
      </w:tblGrid>
      <w:tr w:rsidR="00E61F5E" w:rsidRPr="008A473F" w14:paraId="483576CF" w14:textId="77777777" w:rsidTr="008A47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7411F512" w14:textId="77777777" w:rsidR="00E61F5E" w:rsidRPr="008A473F" w:rsidRDefault="00E61F5E" w:rsidP="00B03FDD">
            <w:pPr>
              <w:pStyle w:val="Nessunaspaziatura"/>
              <w:rPr>
                <w:b w:val="0"/>
              </w:rPr>
            </w:pPr>
            <w:proofErr w:type="spellStart"/>
            <w:r w:rsidRPr="008A473F">
              <w:t>Pt</w:t>
            </w:r>
            <w:proofErr w:type="spellEnd"/>
            <w:r w:rsidRPr="008A473F">
              <w:t xml:space="preserve"> #</w:t>
            </w:r>
          </w:p>
        </w:tc>
        <w:tc>
          <w:tcPr>
            <w:tcW w:w="385" w:type="pct"/>
          </w:tcPr>
          <w:p w14:paraId="6FF3BA55" w14:textId="77777777" w:rsidR="00E61F5E" w:rsidRPr="008A473F" w:rsidRDefault="00E61F5E" w:rsidP="00175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Age (Y)/</w:t>
            </w:r>
          </w:p>
          <w:p w14:paraId="74404663" w14:textId="77777777" w:rsidR="00E61F5E" w:rsidRPr="008A473F" w:rsidRDefault="00E61F5E" w:rsidP="00175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85" w:type="pct"/>
          </w:tcPr>
          <w:p w14:paraId="60D93960" w14:textId="77777777" w:rsidR="00E61F5E" w:rsidRPr="008A473F" w:rsidRDefault="00E61F5E" w:rsidP="00175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  <w:proofErr w:type="spellEnd"/>
          </w:p>
        </w:tc>
        <w:tc>
          <w:tcPr>
            <w:tcW w:w="526" w:type="pct"/>
          </w:tcPr>
          <w:p w14:paraId="087B09FF" w14:textId="77777777" w:rsidR="00E61F5E" w:rsidRPr="008A473F" w:rsidRDefault="00E61F5E" w:rsidP="00175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 xml:space="preserve"> site</w:t>
            </w:r>
          </w:p>
        </w:tc>
        <w:tc>
          <w:tcPr>
            <w:tcW w:w="579" w:type="pct"/>
          </w:tcPr>
          <w:p w14:paraId="733B213F" w14:textId="77777777" w:rsidR="00E61F5E" w:rsidRPr="008A473F" w:rsidRDefault="00E61F5E" w:rsidP="00175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Mts</w:t>
            </w:r>
            <w:proofErr w:type="spellEnd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initial</w:t>
            </w:r>
            <w:proofErr w:type="spellEnd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672" w:type="pct"/>
          </w:tcPr>
          <w:p w14:paraId="07D56DF3" w14:textId="16A7AAEE" w:rsidR="00E61F5E" w:rsidRPr="008A473F" w:rsidRDefault="00B03FDD" w:rsidP="00175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529" w:type="pct"/>
          </w:tcPr>
          <w:p w14:paraId="21E7B987" w14:textId="77777777" w:rsidR="00E61F5E" w:rsidRPr="008A473F" w:rsidRDefault="00E61F5E" w:rsidP="00175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 xml:space="preserve">N° </w:t>
            </w: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cycles</w:t>
            </w:r>
            <w:proofErr w:type="spellEnd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1C53700" w14:textId="77777777" w:rsidR="00E61F5E" w:rsidRPr="008A473F" w:rsidRDefault="00E61F5E" w:rsidP="00175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administered</w:t>
            </w:r>
            <w:proofErr w:type="spellEnd"/>
          </w:p>
        </w:tc>
        <w:tc>
          <w:tcPr>
            <w:tcW w:w="529" w:type="pct"/>
          </w:tcPr>
          <w:p w14:paraId="15DBD55E" w14:textId="77777777" w:rsidR="00E61F5E" w:rsidRPr="008A473F" w:rsidRDefault="00E61F5E" w:rsidP="00175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  <w:proofErr w:type="spellEnd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cycles</w:t>
            </w:r>
            <w:proofErr w:type="spellEnd"/>
          </w:p>
        </w:tc>
        <w:tc>
          <w:tcPr>
            <w:tcW w:w="1152" w:type="pct"/>
          </w:tcPr>
          <w:p w14:paraId="2D952CE0" w14:textId="77777777" w:rsidR="00E61F5E" w:rsidRPr="008A473F" w:rsidRDefault="00E61F5E" w:rsidP="00175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FU (m)/</w:t>
            </w:r>
          </w:p>
          <w:p w14:paraId="4EE749EB" w14:textId="77777777" w:rsidR="00E61F5E" w:rsidRPr="008A473F" w:rsidRDefault="00E61F5E" w:rsidP="00175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</w:p>
        </w:tc>
      </w:tr>
      <w:tr w:rsidR="008A473F" w:rsidRPr="008A473F" w14:paraId="495A0FA1" w14:textId="77777777" w:rsidTr="008A4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461BB865" w14:textId="77777777" w:rsidR="00E61F5E" w:rsidRPr="008A473F" w:rsidRDefault="00E61F5E" w:rsidP="00175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5" w:type="pct"/>
          </w:tcPr>
          <w:p w14:paraId="307DC253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M</w:t>
            </w:r>
          </w:p>
        </w:tc>
        <w:tc>
          <w:tcPr>
            <w:tcW w:w="385" w:type="pct"/>
          </w:tcPr>
          <w:p w14:paraId="6394B681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S</w:t>
            </w:r>
          </w:p>
        </w:tc>
        <w:tc>
          <w:tcPr>
            <w:tcW w:w="526" w:type="pct"/>
          </w:tcPr>
          <w:p w14:paraId="5B2A5039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Thorax</w:t>
            </w:r>
            <w:proofErr w:type="spellEnd"/>
          </w:p>
        </w:tc>
        <w:tc>
          <w:tcPr>
            <w:tcW w:w="579" w:type="pct"/>
          </w:tcPr>
          <w:p w14:paraId="015480FD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ne </w:t>
            </w:r>
          </w:p>
        </w:tc>
        <w:tc>
          <w:tcPr>
            <w:tcW w:w="672" w:type="pct"/>
          </w:tcPr>
          <w:p w14:paraId="21E51B11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529" w:type="pct"/>
          </w:tcPr>
          <w:p w14:paraId="6D4C14A5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9" w:type="pct"/>
          </w:tcPr>
          <w:p w14:paraId="1AC0EF7F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152" w:type="pct"/>
          </w:tcPr>
          <w:p w14:paraId="76B0AC6E" w14:textId="6E91085F" w:rsidR="00E61F5E" w:rsidRPr="008A473F" w:rsidRDefault="002B5F3F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E61F5E"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DOD</w:t>
            </w:r>
          </w:p>
        </w:tc>
      </w:tr>
      <w:tr w:rsidR="00E61F5E" w:rsidRPr="008A473F" w14:paraId="65F728FC" w14:textId="77777777" w:rsidTr="008A47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1F165D72" w14:textId="77777777" w:rsidR="00E61F5E" w:rsidRPr="008A473F" w:rsidRDefault="00E61F5E" w:rsidP="00175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5" w:type="pct"/>
          </w:tcPr>
          <w:p w14:paraId="380B9C9B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/F</w:t>
            </w:r>
          </w:p>
        </w:tc>
        <w:tc>
          <w:tcPr>
            <w:tcW w:w="385" w:type="pct"/>
          </w:tcPr>
          <w:p w14:paraId="3083B702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S</w:t>
            </w:r>
          </w:p>
        </w:tc>
        <w:tc>
          <w:tcPr>
            <w:tcW w:w="526" w:type="pct"/>
          </w:tcPr>
          <w:p w14:paraId="48109341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Thorax</w:t>
            </w:r>
            <w:proofErr w:type="spellEnd"/>
          </w:p>
        </w:tc>
        <w:tc>
          <w:tcPr>
            <w:tcW w:w="579" w:type="pct"/>
          </w:tcPr>
          <w:p w14:paraId="3EEE020D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  <w:proofErr w:type="spellEnd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</w:tcPr>
          <w:p w14:paraId="4BD1739B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Relapse</w:t>
            </w:r>
          </w:p>
        </w:tc>
        <w:tc>
          <w:tcPr>
            <w:tcW w:w="529" w:type="pct"/>
          </w:tcPr>
          <w:p w14:paraId="3D4CD4B4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29" w:type="pct"/>
          </w:tcPr>
          <w:p w14:paraId="4788DD99" w14:textId="189C22BA" w:rsidR="00E61F5E" w:rsidRPr="008A473F" w:rsidRDefault="00322BDA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152" w:type="pct"/>
          </w:tcPr>
          <w:p w14:paraId="68AA191C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DOD</w:t>
            </w:r>
          </w:p>
        </w:tc>
      </w:tr>
      <w:tr w:rsidR="008A473F" w:rsidRPr="008A473F" w14:paraId="54A6144A" w14:textId="77777777" w:rsidTr="008A4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55EC453B" w14:textId="77777777" w:rsidR="00E61F5E" w:rsidRPr="008A473F" w:rsidRDefault="00E61F5E" w:rsidP="00175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5" w:type="pct"/>
          </w:tcPr>
          <w:p w14:paraId="6428C1AC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M</w:t>
            </w:r>
          </w:p>
        </w:tc>
        <w:tc>
          <w:tcPr>
            <w:tcW w:w="385" w:type="pct"/>
          </w:tcPr>
          <w:p w14:paraId="0A9ACA24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S</w:t>
            </w:r>
          </w:p>
        </w:tc>
        <w:tc>
          <w:tcPr>
            <w:tcW w:w="526" w:type="pct"/>
          </w:tcPr>
          <w:p w14:paraId="6F4974B5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579" w:type="pct"/>
          </w:tcPr>
          <w:p w14:paraId="700F3558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Bone; BM</w:t>
            </w:r>
          </w:p>
        </w:tc>
        <w:tc>
          <w:tcPr>
            <w:tcW w:w="672" w:type="pct"/>
          </w:tcPr>
          <w:p w14:paraId="127E58E6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529" w:type="pct"/>
          </w:tcPr>
          <w:p w14:paraId="142520A3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pct"/>
          </w:tcPr>
          <w:p w14:paraId="6F61BFB7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52" w:type="pct"/>
          </w:tcPr>
          <w:p w14:paraId="1404B9A8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DOD</w:t>
            </w:r>
          </w:p>
        </w:tc>
      </w:tr>
      <w:tr w:rsidR="00E61F5E" w:rsidRPr="008A473F" w14:paraId="6C1C19B1" w14:textId="77777777" w:rsidTr="008A47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0265504D" w14:textId="77777777" w:rsidR="00E61F5E" w:rsidRPr="008A473F" w:rsidRDefault="00E61F5E" w:rsidP="00175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5" w:type="pct"/>
          </w:tcPr>
          <w:p w14:paraId="03C63F4A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F</w:t>
            </w:r>
          </w:p>
        </w:tc>
        <w:tc>
          <w:tcPr>
            <w:tcW w:w="385" w:type="pct"/>
          </w:tcPr>
          <w:p w14:paraId="6776BEE4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S</w:t>
            </w:r>
          </w:p>
        </w:tc>
        <w:tc>
          <w:tcPr>
            <w:tcW w:w="526" w:type="pct"/>
          </w:tcPr>
          <w:p w14:paraId="51862CD3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579" w:type="pct"/>
          </w:tcPr>
          <w:p w14:paraId="23727CCF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672" w:type="pct"/>
          </w:tcPr>
          <w:p w14:paraId="7A2AE916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529" w:type="pct"/>
          </w:tcPr>
          <w:p w14:paraId="5B3CF3AA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pct"/>
          </w:tcPr>
          <w:p w14:paraId="4C5CB891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52" w:type="pct"/>
          </w:tcPr>
          <w:p w14:paraId="1C217D87" w14:textId="4CFB0F5C" w:rsidR="00E61F5E" w:rsidRPr="008A473F" w:rsidRDefault="00EC1ED4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546738"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DOD</w:t>
            </w:r>
          </w:p>
        </w:tc>
      </w:tr>
      <w:tr w:rsidR="008A473F" w:rsidRPr="008A473F" w14:paraId="5095C61B" w14:textId="77777777" w:rsidTr="008A4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0D129836" w14:textId="77777777" w:rsidR="00E61F5E" w:rsidRPr="008A473F" w:rsidRDefault="00E61F5E" w:rsidP="00175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5" w:type="pct"/>
          </w:tcPr>
          <w:p w14:paraId="1D65FB4E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M</w:t>
            </w:r>
          </w:p>
        </w:tc>
        <w:tc>
          <w:tcPr>
            <w:tcW w:w="385" w:type="pct"/>
          </w:tcPr>
          <w:p w14:paraId="6C668ED7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ERMS</w:t>
            </w:r>
          </w:p>
        </w:tc>
        <w:tc>
          <w:tcPr>
            <w:tcW w:w="526" w:type="pct"/>
          </w:tcPr>
          <w:p w14:paraId="3582AE17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HN PM</w:t>
            </w:r>
          </w:p>
        </w:tc>
        <w:tc>
          <w:tcPr>
            <w:tcW w:w="579" w:type="pct"/>
          </w:tcPr>
          <w:p w14:paraId="715D760E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72" w:type="pct"/>
          </w:tcPr>
          <w:p w14:paraId="2986DECA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529" w:type="pct"/>
          </w:tcPr>
          <w:p w14:paraId="361DADD8" w14:textId="5BDA40ED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29" w:type="pct"/>
          </w:tcPr>
          <w:p w14:paraId="2BA315BB" w14:textId="465F3D98" w:rsidR="00E61F5E" w:rsidRPr="008A473F" w:rsidRDefault="00322BDA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152" w:type="pct"/>
          </w:tcPr>
          <w:p w14:paraId="2A856DBE" w14:textId="56891729" w:rsidR="00E61F5E" w:rsidRPr="008A473F" w:rsidRDefault="00EC1ED4" w:rsidP="00EC1E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E61F5E"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NED</w:t>
            </w:r>
          </w:p>
        </w:tc>
      </w:tr>
      <w:tr w:rsidR="00E61F5E" w:rsidRPr="008A473F" w14:paraId="175943AF" w14:textId="77777777" w:rsidTr="008A47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1CDDDBF8" w14:textId="77777777" w:rsidR="00E61F5E" w:rsidRPr="008A473F" w:rsidRDefault="00E61F5E" w:rsidP="00175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5" w:type="pct"/>
          </w:tcPr>
          <w:p w14:paraId="064C6AA0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F</w:t>
            </w:r>
          </w:p>
        </w:tc>
        <w:tc>
          <w:tcPr>
            <w:tcW w:w="385" w:type="pct"/>
          </w:tcPr>
          <w:p w14:paraId="3CA33213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ERMS</w:t>
            </w:r>
          </w:p>
        </w:tc>
        <w:tc>
          <w:tcPr>
            <w:tcW w:w="526" w:type="pct"/>
          </w:tcPr>
          <w:p w14:paraId="5BC4D459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HN PM</w:t>
            </w:r>
          </w:p>
        </w:tc>
        <w:tc>
          <w:tcPr>
            <w:tcW w:w="579" w:type="pct"/>
          </w:tcPr>
          <w:p w14:paraId="2913452E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72" w:type="pct"/>
          </w:tcPr>
          <w:p w14:paraId="6351D04C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ractory</w:t>
            </w:r>
            <w:proofErr w:type="spellEnd"/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529" w:type="pct"/>
          </w:tcPr>
          <w:p w14:paraId="54B0E49A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pct"/>
          </w:tcPr>
          <w:p w14:paraId="213EBE7D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52" w:type="pct"/>
          </w:tcPr>
          <w:p w14:paraId="7F1E9361" w14:textId="644A5875" w:rsidR="00E61F5E" w:rsidRPr="008A473F" w:rsidRDefault="00EC1ED4" w:rsidP="00EC1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E61F5E"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546738"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D</w:t>
            </w:r>
          </w:p>
        </w:tc>
      </w:tr>
      <w:tr w:rsidR="008A473F" w:rsidRPr="008A473F" w14:paraId="1919D18F" w14:textId="77777777" w:rsidTr="008A4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56863E6E" w14:textId="77777777" w:rsidR="00E61F5E" w:rsidRPr="008A473F" w:rsidRDefault="00E61F5E" w:rsidP="00175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85" w:type="pct"/>
          </w:tcPr>
          <w:p w14:paraId="7715E217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M</w:t>
            </w:r>
          </w:p>
        </w:tc>
        <w:tc>
          <w:tcPr>
            <w:tcW w:w="385" w:type="pct"/>
          </w:tcPr>
          <w:p w14:paraId="1D8F8E49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ERMS</w:t>
            </w:r>
          </w:p>
        </w:tc>
        <w:tc>
          <w:tcPr>
            <w:tcW w:w="526" w:type="pct"/>
          </w:tcPr>
          <w:p w14:paraId="275238CC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HN PM</w:t>
            </w:r>
          </w:p>
        </w:tc>
        <w:tc>
          <w:tcPr>
            <w:tcW w:w="579" w:type="pct"/>
          </w:tcPr>
          <w:p w14:paraId="1859BF61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72" w:type="pct"/>
          </w:tcPr>
          <w:p w14:paraId="460FBAD7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529" w:type="pct"/>
          </w:tcPr>
          <w:p w14:paraId="647F9256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pct"/>
          </w:tcPr>
          <w:p w14:paraId="0D1DCAFB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52" w:type="pct"/>
          </w:tcPr>
          <w:p w14:paraId="4B00BB93" w14:textId="1330752C" w:rsidR="00E61F5E" w:rsidRPr="008A473F" w:rsidRDefault="00EC1ED4" w:rsidP="0032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546738"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322BDA"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D</w:t>
            </w:r>
          </w:p>
        </w:tc>
      </w:tr>
      <w:tr w:rsidR="00E61F5E" w:rsidRPr="008A473F" w14:paraId="5556D25A" w14:textId="77777777" w:rsidTr="008A47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0E890909" w14:textId="77777777" w:rsidR="00E61F5E" w:rsidRPr="008A473F" w:rsidRDefault="00E61F5E" w:rsidP="00175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5" w:type="pct"/>
          </w:tcPr>
          <w:p w14:paraId="3A2C4695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/M</w:t>
            </w:r>
          </w:p>
        </w:tc>
        <w:tc>
          <w:tcPr>
            <w:tcW w:w="385" w:type="pct"/>
          </w:tcPr>
          <w:p w14:paraId="4F9C9154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CIC-DUX</w:t>
            </w:r>
          </w:p>
        </w:tc>
        <w:tc>
          <w:tcPr>
            <w:tcW w:w="526" w:type="pct"/>
          </w:tcPr>
          <w:p w14:paraId="44801D21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579" w:type="pct"/>
          </w:tcPr>
          <w:p w14:paraId="01EA5E1F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Lungs</w:t>
            </w:r>
            <w:proofErr w:type="spellEnd"/>
          </w:p>
        </w:tc>
        <w:tc>
          <w:tcPr>
            <w:tcW w:w="672" w:type="pct"/>
          </w:tcPr>
          <w:p w14:paraId="17298AA7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D on 1st line therapy</w:t>
            </w:r>
          </w:p>
        </w:tc>
        <w:tc>
          <w:tcPr>
            <w:tcW w:w="529" w:type="pct"/>
          </w:tcPr>
          <w:p w14:paraId="2FB8F5C6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pct"/>
          </w:tcPr>
          <w:p w14:paraId="65B973E3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52" w:type="pct"/>
          </w:tcPr>
          <w:p w14:paraId="169FA5D5" w14:textId="450BC558" w:rsidR="00E61F5E" w:rsidRPr="008A473F" w:rsidRDefault="00EC1ED4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61F5E"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DOD</w:t>
            </w:r>
          </w:p>
        </w:tc>
      </w:tr>
      <w:tr w:rsidR="008A473F" w:rsidRPr="008A473F" w14:paraId="3043EDAF" w14:textId="77777777" w:rsidTr="008A4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7ED0978A" w14:textId="77777777" w:rsidR="00E61F5E" w:rsidRPr="008A473F" w:rsidRDefault="00E61F5E" w:rsidP="00175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85" w:type="pct"/>
          </w:tcPr>
          <w:p w14:paraId="235288F6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F</w:t>
            </w:r>
          </w:p>
        </w:tc>
        <w:tc>
          <w:tcPr>
            <w:tcW w:w="385" w:type="pct"/>
          </w:tcPr>
          <w:p w14:paraId="305D1AB6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EWS</w:t>
            </w:r>
          </w:p>
        </w:tc>
        <w:tc>
          <w:tcPr>
            <w:tcW w:w="526" w:type="pct"/>
          </w:tcPr>
          <w:p w14:paraId="7ED68DAF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579" w:type="pct"/>
          </w:tcPr>
          <w:p w14:paraId="08065D0D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</w:p>
        </w:tc>
        <w:tc>
          <w:tcPr>
            <w:tcW w:w="672" w:type="pct"/>
          </w:tcPr>
          <w:p w14:paraId="772C738B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529" w:type="pct"/>
          </w:tcPr>
          <w:p w14:paraId="7F5981B2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pct"/>
          </w:tcPr>
          <w:p w14:paraId="27D18094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52" w:type="pct"/>
          </w:tcPr>
          <w:p w14:paraId="2B3E6B6F" w14:textId="6F9E88D3" w:rsidR="00E61F5E" w:rsidRPr="008A473F" w:rsidRDefault="00EC1ED4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61F5E"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DOD</w:t>
            </w:r>
          </w:p>
        </w:tc>
      </w:tr>
      <w:tr w:rsidR="00E61F5E" w:rsidRPr="008A473F" w14:paraId="43E0C18A" w14:textId="77777777" w:rsidTr="008A47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39022D63" w14:textId="77777777" w:rsidR="00E61F5E" w:rsidRPr="008A473F" w:rsidRDefault="00E61F5E" w:rsidP="00175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85" w:type="pct"/>
          </w:tcPr>
          <w:p w14:paraId="23940E80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/M</w:t>
            </w:r>
          </w:p>
        </w:tc>
        <w:tc>
          <w:tcPr>
            <w:tcW w:w="385" w:type="pct"/>
          </w:tcPr>
          <w:p w14:paraId="01FD0EAF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EWS</w:t>
            </w:r>
          </w:p>
        </w:tc>
        <w:tc>
          <w:tcPr>
            <w:tcW w:w="526" w:type="pct"/>
          </w:tcPr>
          <w:p w14:paraId="6428FC4E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579" w:type="pct"/>
          </w:tcPr>
          <w:p w14:paraId="1364270A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72" w:type="pct"/>
          </w:tcPr>
          <w:p w14:paraId="043A67EE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D on 1st line therapy</w:t>
            </w:r>
          </w:p>
        </w:tc>
        <w:tc>
          <w:tcPr>
            <w:tcW w:w="529" w:type="pct"/>
          </w:tcPr>
          <w:p w14:paraId="4FB1B8E7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9" w:type="pct"/>
          </w:tcPr>
          <w:p w14:paraId="700F4C88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52" w:type="pct"/>
          </w:tcPr>
          <w:p w14:paraId="15F7FCB6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DOD</w:t>
            </w:r>
          </w:p>
        </w:tc>
      </w:tr>
      <w:tr w:rsidR="008A473F" w:rsidRPr="008A473F" w14:paraId="4201A280" w14:textId="77777777" w:rsidTr="008A4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206DB71B" w14:textId="77777777" w:rsidR="00E61F5E" w:rsidRPr="008A473F" w:rsidRDefault="00E61F5E" w:rsidP="00175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85" w:type="pct"/>
          </w:tcPr>
          <w:p w14:paraId="2C1656D5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F</w:t>
            </w:r>
          </w:p>
        </w:tc>
        <w:tc>
          <w:tcPr>
            <w:tcW w:w="385" w:type="pct"/>
          </w:tcPr>
          <w:p w14:paraId="700E02EA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EWS</w:t>
            </w:r>
          </w:p>
        </w:tc>
        <w:tc>
          <w:tcPr>
            <w:tcW w:w="526" w:type="pct"/>
          </w:tcPr>
          <w:p w14:paraId="6492CD88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579" w:type="pct"/>
          </w:tcPr>
          <w:p w14:paraId="6EE3C46D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72" w:type="pct"/>
          </w:tcPr>
          <w:p w14:paraId="32F38AA0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lapse </w:t>
            </w:r>
          </w:p>
        </w:tc>
        <w:tc>
          <w:tcPr>
            <w:tcW w:w="529" w:type="pct"/>
          </w:tcPr>
          <w:p w14:paraId="4419EDDF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9" w:type="pct"/>
          </w:tcPr>
          <w:p w14:paraId="31C7645F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152" w:type="pct"/>
          </w:tcPr>
          <w:p w14:paraId="49625A9E" w14:textId="5EB36A2E" w:rsidR="00E61F5E" w:rsidRPr="008A473F" w:rsidRDefault="00546738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DOD</w:t>
            </w:r>
          </w:p>
        </w:tc>
      </w:tr>
      <w:tr w:rsidR="00E61F5E" w:rsidRPr="008A473F" w14:paraId="439EC3D8" w14:textId="77777777" w:rsidTr="008A47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53C3D4C7" w14:textId="77777777" w:rsidR="00E61F5E" w:rsidRPr="008A473F" w:rsidRDefault="00E61F5E" w:rsidP="00175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5" w:type="pct"/>
          </w:tcPr>
          <w:p w14:paraId="1AC6ACB0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F</w:t>
            </w:r>
          </w:p>
        </w:tc>
        <w:tc>
          <w:tcPr>
            <w:tcW w:w="385" w:type="pct"/>
          </w:tcPr>
          <w:p w14:paraId="52DB9FF9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EWS</w:t>
            </w:r>
          </w:p>
        </w:tc>
        <w:tc>
          <w:tcPr>
            <w:tcW w:w="526" w:type="pct"/>
          </w:tcPr>
          <w:p w14:paraId="4E94EA99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  <w:proofErr w:type="spellEnd"/>
          </w:p>
        </w:tc>
        <w:tc>
          <w:tcPr>
            <w:tcW w:w="579" w:type="pct"/>
          </w:tcPr>
          <w:p w14:paraId="41F8D2F0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72" w:type="pct"/>
          </w:tcPr>
          <w:p w14:paraId="01C1157C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D on 1st line therapy</w:t>
            </w:r>
          </w:p>
        </w:tc>
        <w:tc>
          <w:tcPr>
            <w:tcW w:w="529" w:type="pct"/>
          </w:tcPr>
          <w:p w14:paraId="6761F6C8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29" w:type="pct"/>
          </w:tcPr>
          <w:p w14:paraId="34455477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152" w:type="pct"/>
          </w:tcPr>
          <w:p w14:paraId="62C622BC" w14:textId="2FF3E7E9" w:rsidR="00E61F5E" w:rsidRPr="008A473F" w:rsidRDefault="00EC1ED4" w:rsidP="00546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  <w:r w:rsidR="00E61F5E" w:rsidRPr="008A47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NED</w:t>
            </w:r>
          </w:p>
        </w:tc>
      </w:tr>
      <w:tr w:rsidR="008A473F" w:rsidRPr="008A473F" w14:paraId="6FCBC63C" w14:textId="77777777" w:rsidTr="008A4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3CCBFEC0" w14:textId="77777777" w:rsidR="00E61F5E" w:rsidRPr="008A473F" w:rsidRDefault="00E61F5E" w:rsidP="00175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85" w:type="pct"/>
          </w:tcPr>
          <w:p w14:paraId="78F8D7F3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M</w:t>
            </w:r>
          </w:p>
        </w:tc>
        <w:tc>
          <w:tcPr>
            <w:tcW w:w="385" w:type="pct"/>
          </w:tcPr>
          <w:p w14:paraId="7D817B10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526" w:type="pct"/>
          </w:tcPr>
          <w:p w14:paraId="6B5B0354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579" w:type="pct"/>
          </w:tcPr>
          <w:p w14:paraId="1D9BAAB9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72" w:type="pct"/>
          </w:tcPr>
          <w:p w14:paraId="77F142C3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529" w:type="pct"/>
          </w:tcPr>
          <w:p w14:paraId="7D9B1E95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29" w:type="pct"/>
          </w:tcPr>
          <w:p w14:paraId="42F14220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152" w:type="pct"/>
          </w:tcPr>
          <w:p w14:paraId="3C82932D" w14:textId="3B14A6CB" w:rsidR="00E61F5E" w:rsidRPr="008A473F" w:rsidRDefault="00E61F5E" w:rsidP="00EC1E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C1ED4"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546738"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D</w:t>
            </w:r>
          </w:p>
        </w:tc>
      </w:tr>
      <w:tr w:rsidR="00E61F5E" w:rsidRPr="008A473F" w14:paraId="0D2E6E67" w14:textId="77777777" w:rsidTr="008A47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7780EFBE" w14:textId="77777777" w:rsidR="00E61F5E" w:rsidRPr="008A473F" w:rsidRDefault="00E61F5E" w:rsidP="00175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85" w:type="pct"/>
          </w:tcPr>
          <w:p w14:paraId="287A4748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F</w:t>
            </w:r>
          </w:p>
        </w:tc>
        <w:tc>
          <w:tcPr>
            <w:tcW w:w="385" w:type="pct"/>
          </w:tcPr>
          <w:p w14:paraId="760D675A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CCS</w:t>
            </w:r>
          </w:p>
        </w:tc>
        <w:tc>
          <w:tcPr>
            <w:tcW w:w="526" w:type="pct"/>
          </w:tcPr>
          <w:p w14:paraId="7B42CB7F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579" w:type="pct"/>
          </w:tcPr>
          <w:p w14:paraId="4C85C53E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  <w:proofErr w:type="spellEnd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; Bone</w:t>
            </w:r>
          </w:p>
        </w:tc>
        <w:tc>
          <w:tcPr>
            <w:tcW w:w="672" w:type="pct"/>
          </w:tcPr>
          <w:p w14:paraId="42ECA9F9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D on 1st line therapy</w:t>
            </w:r>
          </w:p>
        </w:tc>
        <w:tc>
          <w:tcPr>
            <w:tcW w:w="529" w:type="pct"/>
          </w:tcPr>
          <w:p w14:paraId="0C41961E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pct"/>
          </w:tcPr>
          <w:p w14:paraId="4B28BC83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52" w:type="pct"/>
          </w:tcPr>
          <w:p w14:paraId="74D4CF98" w14:textId="77777777" w:rsidR="00E61F5E" w:rsidRPr="008A473F" w:rsidRDefault="00E61F5E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DOD</w:t>
            </w:r>
          </w:p>
        </w:tc>
      </w:tr>
      <w:tr w:rsidR="008A473F" w:rsidRPr="008A473F" w14:paraId="3B86FDC2" w14:textId="77777777" w:rsidTr="008A4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08EA4097" w14:textId="146E6A6C" w:rsidR="00CD7B4F" w:rsidRPr="008A473F" w:rsidRDefault="00546738" w:rsidP="00175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85" w:type="pct"/>
          </w:tcPr>
          <w:p w14:paraId="1DBCA68B" w14:textId="48ADFC8E" w:rsidR="00CD7B4F" w:rsidRPr="008A473F" w:rsidRDefault="00546738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F</w:t>
            </w:r>
          </w:p>
        </w:tc>
        <w:tc>
          <w:tcPr>
            <w:tcW w:w="385" w:type="pct"/>
          </w:tcPr>
          <w:p w14:paraId="694DD31F" w14:textId="799BDCA5" w:rsidR="00CD7B4F" w:rsidRPr="008A473F" w:rsidRDefault="00546738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EWS</w:t>
            </w:r>
          </w:p>
        </w:tc>
        <w:tc>
          <w:tcPr>
            <w:tcW w:w="526" w:type="pct"/>
          </w:tcPr>
          <w:p w14:paraId="69A9480B" w14:textId="296474D0" w:rsidR="00CD7B4F" w:rsidRPr="008A473F" w:rsidRDefault="00546738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579" w:type="pct"/>
          </w:tcPr>
          <w:p w14:paraId="1E3DAA89" w14:textId="27FC60DD" w:rsidR="00CD7B4F" w:rsidRPr="008A473F" w:rsidRDefault="00546738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  <w:proofErr w:type="spellEnd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</w:tcPr>
          <w:p w14:paraId="3EC409C2" w14:textId="643D8351" w:rsidR="00CD7B4F" w:rsidRPr="008A473F" w:rsidRDefault="00546738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D on 2</w:t>
            </w: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nd</w:t>
            </w: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ine</w:t>
            </w:r>
          </w:p>
        </w:tc>
        <w:tc>
          <w:tcPr>
            <w:tcW w:w="529" w:type="pct"/>
          </w:tcPr>
          <w:p w14:paraId="01B735F7" w14:textId="03ECA42E" w:rsidR="00CD7B4F" w:rsidRPr="008A473F" w:rsidRDefault="00546738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9" w:type="pct"/>
          </w:tcPr>
          <w:p w14:paraId="6C9DFA14" w14:textId="49245AA2" w:rsidR="00CD7B4F" w:rsidRPr="008A473F" w:rsidRDefault="00546738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52" w:type="pct"/>
          </w:tcPr>
          <w:p w14:paraId="038FB7B3" w14:textId="224F88B9" w:rsidR="00CD7B4F" w:rsidRPr="008A473F" w:rsidRDefault="00C357F6" w:rsidP="00EC1E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C1ED4"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546738"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AWD</w:t>
            </w:r>
          </w:p>
        </w:tc>
      </w:tr>
      <w:tr w:rsidR="00546738" w:rsidRPr="008A473F" w14:paraId="62020309" w14:textId="77777777" w:rsidTr="008A47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450D486E" w14:textId="778646CE" w:rsidR="00546738" w:rsidRPr="008A473F" w:rsidRDefault="00546738" w:rsidP="00175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85" w:type="pct"/>
          </w:tcPr>
          <w:p w14:paraId="29A088AB" w14:textId="076AB475" w:rsidR="00546738" w:rsidRPr="008A473F" w:rsidRDefault="00546738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F</w:t>
            </w:r>
          </w:p>
        </w:tc>
        <w:tc>
          <w:tcPr>
            <w:tcW w:w="385" w:type="pct"/>
          </w:tcPr>
          <w:p w14:paraId="0EA7C065" w14:textId="14C7FA6F" w:rsidR="00546738" w:rsidRPr="008A473F" w:rsidRDefault="00546738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ARMS</w:t>
            </w:r>
          </w:p>
        </w:tc>
        <w:tc>
          <w:tcPr>
            <w:tcW w:w="526" w:type="pct"/>
          </w:tcPr>
          <w:p w14:paraId="548CA5FA" w14:textId="2EC4DD14" w:rsidR="00546738" w:rsidRPr="008A473F" w:rsidRDefault="00546738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Exstremity</w:t>
            </w:r>
            <w:proofErr w:type="spellEnd"/>
          </w:p>
        </w:tc>
        <w:tc>
          <w:tcPr>
            <w:tcW w:w="579" w:type="pct"/>
          </w:tcPr>
          <w:p w14:paraId="32C84602" w14:textId="132BF053" w:rsidR="00546738" w:rsidRPr="008A473F" w:rsidRDefault="00546738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72" w:type="pct"/>
          </w:tcPr>
          <w:p w14:paraId="48327A91" w14:textId="036D8D9E" w:rsidR="00546738" w:rsidRPr="008A473F" w:rsidRDefault="00546738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lapse</w:t>
            </w:r>
          </w:p>
        </w:tc>
        <w:tc>
          <w:tcPr>
            <w:tcW w:w="529" w:type="pct"/>
          </w:tcPr>
          <w:p w14:paraId="5394DD39" w14:textId="20D66E2A" w:rsidR="00546738" w:rsidRPr="008A473F" w:rsidRDefault="00546738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29" w:type="pct"/>
          </w:tcPr>
          <w:p w14:paraId="10F7B7AA" w14:textId="1636766F" w:rsidR="00546738" w:rsidRPr="008A473F" w:rsidRDefault="00546738" w:rsidP="00175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1152" w:type="pct"/>
          </w:tcPr>
          <w:p w14:paraId="0A4DB413" w14:textId="603CE5EA" w:rsidR="00546738" w:rsidRPr="008A473F" w:rsidRDefault="00C357F6" w:rsidP="00EC1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C1ED4"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46738"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NED</w:t>
            </w:r>
          </w:p>
        </w:tc>
      </w:tr>
      <w:tr w:rsidR="008A473F" w:rsidRPr="008A473F" w14:paraId="1973CA96" w14:textId="77777777" w:rsidTr="008A4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494E16B8" w14:textId="2ECC3DDC" w:rsidR="00E61F5E" w:rsidRPr="008A473F" w:rsidRDefault="00546738" w:rsidP="00546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85" w:type="pct"/>
          </w:tcPr>
          <w:p w14:paraId="53CA7E9D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M</w:t>
            </w:r>
          </w:p>
        </w:tc>
        <w:tc>
          <w:tcPr>
            <w:tcW w:w="385" w:type="pct"/>
          </w:tcPr>
          <w:p w14:paraId="1A682AD9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DSRCT</w:t>
            </w:r>
          </w:p>
        </w:tc>
        <w:tc>
          <w:tcPr>
            <w:tcW w:w="526" w:type="pct"/>
          </w:tcPr>
          <w:p w14:paraId="29408A32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579" w:type="pct"/>
          </w:tcPr>
          <w:p w14:paraId="2C025EF5" w14:textId="6C38A95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Peritoneal</w:t>
            </w:r>
            <w:proofErr w:type="spellEnd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473F">
              <w:rPr>
                <w:rFonts w:ascii="Times New Roman" w:hAnsi="Times New Roman" w:cs="Times New Roman"/>
                <w:sz w:val="20"/>
                <w:szCs w:val="20"/>
              </w:rPr>
              <w:t>carcinomatosis</w:t>
            </w:r>
            <w:proofErr w:type="spellEnd"/>
          </w:p>
        </w:tc>
        <w:tc>
          <w:tcPr>
            <w:tcW w:w="672" w:type="pct"/>
          </w:tcPr>
          <w:p w14:paraId="720198B8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D on 1st line therapy</w:t>
            </w:r>
          </w:p>
        </w:tc>
        <w:tc>
          <w:tcPr>
            <w:tcW w:w="529" w:type="pct"/>
          </w:tcPr>
          <w:p w14:paraId="424CC221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29" w:type="pct"/>
          </w:tcPr>
          <w:p w14:paraId="15C04C6D" w14:textId="77777777" w:rsidR="00E61F5E" w:rsidRPr="008A473F" w:rsidRDefault="00E61F5E" w:rsidP="00175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52" w:type="pct"/>
          </w:tcPr>
          <w:p w14:paraId="0D409C4F" w14:textId="7B70E020" w:rsidR="00E61F5E" w:rsidRPr="008A473F" w:rsidRDefault="00EC1ED4" w:rsidP="00546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E61F5E"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546738" w:rsidRPr="008A4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D</w:t>
            </w:r>
          </w:p>
        </w:tc>
      </w:tr>
    </w:tbl>
    <w:p w14:paraId="6DD86F7D" w14:textId="77777777" w:rsidR="008A473F" w:rsidRDefault="008A473F" w:rsidP="00175B61">
      <w:pPr>
        <w:spacing w:after="0"/>
        <w:jc w:val="both"/>
        <w:rPr>
          <w:rFonts w:ascii="Arial" w:hAnsi="Arial" w:cs="Arial"/>
          <w:b/>
          <w:szCs w:val="24"/>
          <w:lang w:val="en-US"/>
        </w:rPr>
      </w:pPr>
      <w:bookmarkStart w:id="0" w:name="_GoBack"/>
      <w:bookmarkEnd w:id="0"/>
    </w:p>
    <w:p w14:paraId="4164BB60" w14:textId="3D87A366" w:rsidR="008A473F" w:rsidRPr="008A473F" w:rsidRDefault="00922A78" w:rsidP="00175B61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8A473F" w:rsidRPr="008A473F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BLE 1 Characteristics of the 17</w:t>
      </w:r>
      <w:r w:rsidR="008A473F" w:rsidRPr="008A47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tients treated with VIP regimen</w:t>
      </w:r>
    </w:p>
    <w:p w14:paraId="60E3610A" w14:textId="2C17957B" w:rsidR="00DD3C72" w:rsidRPr="008A473F" w:rsidRDefault="007118B7" w:rsidP="00175B61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473F">
        <w:rPr>
          <w:rFonts w:ascii="Times New Roman" w:hAnsi="Times New Roman" w:cs="Times New Roman"/>
          <w:b/>
          <w:sz w:val="20"/>
          <w:szCs w:val="20"/>
          <w:lang w:val="en-US"/>
        </w:rPr>
        <w:t>Pt:</w:t>
      </w:r>
      <w:r w:rsidR="005944A3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patient; </w:t>
      </w:r>
      <w:r w:rsidR="00C5142D" w:rsidRPr="008A473F">
        <w:rPr>
          <w:rFonts w:ascii="Times New Roman" w:hAnsi="Times New Roman" w:cs="Times New Roman"/>
          <w:b/>
          <w:sz w:val="20"/>
          <w:szCs w:val="20"/>
          <w:lang w:val="en-US"/>
        </w:rPr>
        <w:t>Y:</w:t>
      </w:r>
      <w:r w:rsidR="00C5142D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years; </w:t>
      </w:r>
      <w:r w:rsidR="00752008" w:rsidRPr="008A473F">
        <w:rPr>
          <w:rFonts w:ascii="Times New Roman" w:hAnsi="Times New Roman" w:cs="Times New Roman"/>
          <w:b/>
          <w:sz w:val="20"/>
          <w:szCs w:val="20"/>
          <w:lang w:val="en-US"/>
        </w:rPr>
        <w:t>M:</w:t>
      </w:r>
      <w:r w:rsidR="00752008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male; </w:t>
      </w:r>
      <w:r w:rsidR="00752008" w:rsidRPr="008A473F">
        <w:rPr>
          <w:rFonts w:ascii="Times New Roman" w:hAnsi="Times New Roman" w:cs="Times New Roman"/>
          <w:b/>
          <w:sz w:val="20"/>
          <w:szCs w:val="20"/>
          <w:lang w:val="en-US"/>
        </w:rPr>
        <w:t>F:</w:t>
      </w:r>
      <w:r w:rsidR="00752008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female; </w:t>
      </w:r>
      <w:proofErr w:type="spellStart"/>
      <w:r w:rsidR="00C5142D" w:rsidRPr="008A473F">
        <w:rPr>
          <w:rFonts w:ascii="Times New Roman" w:hAnsi="Times New Roman" w:cs="Times New Roman"/>
          <w:b/>
          <w:sz w:val="20"/>
          <w:szCs w:val="20"/>
          <w:lang w:val="en-US"/>
        </w:rPr>
        <w:t>Mts</w:t>
      </w:r>
      <w:proofErr w:type="spellEnd"/>
      <w:r w:rsidR="00C5142D" w:rsidRPr="008A473F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C5142D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metastasis; </w:t>
      </w:r>
      <w:r w:rsidR="00484E04" w:rsidRPr="008A473F">
        <w:rPr>
          <w:rFonts w:ascii="Times New Roman" w:hAnsi="Times New Roman" w:cs="Times New Roman"/>
          <w:b/>
          <w:sz w:val="20"/>
          <w:szCs w:val="20"/>
          <w:lang w:val="en-US"/>
        </w:rPr>
        <w:t>VIP:</w:t>
      </w:r>
      <w:r w:rsidR="00484E04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Vincristine/Irinotecan/</w:t>
      </w:r>
      <w:proofErr w:type="spellStart"/>
      <w:r w:rsidR="00484E04" w:rsidRPr="008A473F">
        <w:rPr>
          <w:rFonts w:ascii="Times New Roman" w:hAnsi="Times New Roman" w:cs="Times New Roman"/>
          <w:sz w:val="20"/>
          <w:szCs w:val="20"/>
          <w:lang w:val="en-US"/>
        </w:rPr>
        <w:t>Pazopanib</w:t>
      </w:r>
      <w:proofErr w:type="spellEnd"/>
      <w:r w:rsidR="00484E04" w:rsidRPr="008A473F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752008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52008" w:rsidRPr="008A473F">
        <w:rPr>
          <w:rFonts w:ascii="Times New Roman" w:hAnsi="Times New Roman" w:cs="Times New Roman"/>
          <w:b/>
          <w:sz w:val="20"/>
          <w:szCs w:val="20"/>
          <w:lang w:val="en-US"/>
        </w:rPr>
        <w:t>N°</w:t>
      </w:r>
      <w:r w:rsidR="00A04CE2" w:rsidRPr="008A473F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752008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number;</w:t>
      </w:r>
      <w:r w:rsidR="00484E04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745AD" w:rsidRPr="008A473F">
        <w:rPr>
          <w:rFonts w:ascii="Times New Roman" w:hAnsi="Times New Roman" w:cs="Times New Roman"/>
          <w:b/>
          <w:sz w:val="20"/>
          <w:szCs w:val="20"/>
          <w:lang w:val="en-US"/>
        </w:rPr>
        <w:t>FU:</w:t>
      </w:r>
      <w:r w:rsidR="005745AD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follow</w:t>
      </w:r>
      <w:r w:rsidR="00752008" w:rsidRPr="008A473F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5745AD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up; </w:t>
      </w:r>
      <w:r w:rsidR="005745AD" w:rsidRPr="008A473F">
        <w:rPr>
          <w:rFonts w:ascii="Times New Roman" w:hAnsi="Times New Roman" w:cs="Times New Roman"/>
          <w:b/>
          <w:sz w:val="20"/>
          <w:szCs w:val="20"/>
          <w:lang w:val="en-US"/>
        </w:rPr>
        <w:t>m:</w:t>
      </w:r>
      <w:r w:rsidR="005745AD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months; </w:t>
      </w:r>
      <w:r w:rsidRPr="008A473F">
        <w:rPr>
          <w:rFonts w:ascii="Times New Roman" w:hAnsi="Times New Roman" w:cs="Times New Roman"/>
          <w:b/>
          <w:sz w:val="20"/>
          <w:szCs w:val="20"/>
          <w:lang w:val="en-US"/>
        </w:rPr>
        <w:t>ARMS:</w:t>
      </w:r>
      <w:r w:rsidR="005944A3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a</w:t>
      </w:r>
      <w:r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lveolar rhabdomyosarcoma; </w:t>
      </w:r>
      <w:r w:rsidRPr="008A473F">
        <w:rPr>
          <w:rFonts w:ascii="Times New Roman" w:hAnsi="Times New Roman" w:cs="Times New Roman"/>
          <w:b/>
          <w:sz w:val="20"/>
          <w:szCs w:val="20"/>
          <w:lang w:val="en-US"/>
        </w:rPr>
        <w:t>ERMS:</w:t>
      </w:r>
      <w:r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944A3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embryonal rhabdomyosarcoma; </w:t>
      </w:r>
      <w:r w:rsidR="00F70425" w:rsidRPr="008A473F">
        <w:rPr>
          <w:rFonts w:ascii="Times New Roman" w:hAnsi="Times New Roman" w:cs="Times New Roman"/>
          <w:b/>
          <w:sz w:val="20"/>
          <w:szCs w:val="20"/>
          <w:lang w:val="en-US"/>
        </w:rPr>
        <w:t>CIC-DUX:</w:t>
      </w:r>
      <w:r w:rsidR="00F70425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CIC-DUX fusion transcript positive sarcoma; </w:t>
      </w:r>
      <w:r w:rsidR="00DD3C72" w:rsidRPr="008A473F">
        <w:rPr>
          <w:rFonts w:ascii="Times New Roman" w:hAnsi="Times New Roman" w:cs="Times New Roman"/>
          <w:b/>
          <w:sz w:val="20"/>
          <w:szCs w:val="20"/>
          <w:lang w:val="en-US"/>
        </w:rPr>
        <w:t>EWS:</w:t>
      </w:r>
      <w:r w:rsidR="00DD3C72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Ewing Sarcoma; </w:t>
      </w:r>
      <w:r w:rsidR="00DD3C72" w:rsidRPr="008A473F">
        <w:rPr>
          <w:rFonts w:ascii="Times New Roman" w:hAnsi="Times New Roman" w:cs="Times New Roman"/>
          <w:b/>
          <w:sz w:val="20"/>
          <w:szCs w:val="20"/>
          <w:lang w:val="en-US"/>
        </w:rPr>
        <w:t>US:</w:t>
      </w:r>
      <w:r w:rsidR="00DD3C72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undifferentiated sarcoma; </w:t>
      </w:r>
      <w:r w:rsidR="00DD3C72" w:rsidRPr="008A473F">
        <w:rPr>
          <w:rFonts w:ascii="Times New Roman" w:hAnsi="Times New Roman" w:cs="Times New Roman"/>
          <w:b/>
          <w:sz w:val="20"/>
          <w:szCs w:val="20"/>
          <w:lang w:val="en-US"/>
        </w:rPr>
        <w:t>CCS:</w:t>
      </w:r>
      <w:r w:rsidR="00DD3C72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clear cell sarcoma; </w:t>
      </w:r>
      <w:r w:rsidR="00204545" w:rsidRPr="008A473F">
        <w:rPr>
          <w:rFonts w:ascii="Times New Roman" w:hAnsi="Times New Roman" w:cs="Times New Roman"/>
          <w:b/>
          <w:sz w:val="20"/>
          <w:szCs w:val="20"/>
          <w:lang w:val="en-US"/>
        </w:rPr>
        <w:t>DSRCT</w:t>
      </w:r>
      <w:r w:rsidRPr="008A473F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204545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D3C72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204545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desmoplastic round cell tumor; </w:t>
      </w:r>
      <w:r w:rsidRPr="008A473F">
        <w:rPr>
          <w:rFonts w:ascii="Times New Roman" w:hAnsi="Times New Roman" w:cs="Times New Roman"/>
          <w:b/>
          <w:sz w:val="20"/>
          <w:szCs w:val="20"/>
          <w:lang w:val="en-US"/>
        </w:rPr>
        <w:t>HN PM:</w:t>
      </w:r>
      <w:r w:rsidR="00BB46F9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Head and neck </w:t>
      </w:r>
      <w:proofErr w:type="spellStart"/>
      <w:r w:rsidR="00BB46F9" w:rsidRPr="008A473F">
        <w:rPr>
          <w:rFonts w:ascii="Times New Roman" w:hAnsi="Times New Roman" w:cs="Times New Roman"/>
          <w:sz w:val="20"/>
          <w:szCs w:val="20"/>
          <w:lang w:val="en-US"/>
        </w:rPr>
        <w:t>parameningeal</w:t>
      </w:r>
      <w:proofErr w:type="spellEnd"/>
      <w:r w:rsidR="00BB46F9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8A473F">
        <w:rPr>
          <w:rFonts w:ascii="Times New Roman" w:hAnsi="Times New Roman" w:cs="Times New Roman"/>
          <w:b/>
          <w:sz w:val="20"/>
          <w:szCs w:val="20"/>
          <w:lang w:val="en-US"/>
        </w:rPr>
        <w:t>BM:</w:t>
      </w:r>
      <w:r w:rsidR="00BB46F9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bone-marrow;</w:t>
      </w:r>
      <w:r w:rsidR="00D54474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A2E69" w:rsidRPr="008A473F">
        <w:rPr>
          <w:rFonts w:ascii="Times New Roman" w:hAnsi="Times New Roman" w:cs="Times New Roman"/>
          <w:b/>
          <w:sz w:val="20"/>
          <w:szCs w:val="20"/>
          <w:lang w:val="en-US"/>
        </w:rPr>
        <w:t>CR:</w:t>
      </w:r>
      <w:r w:rsidR="00CA2E69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complete response; </w:t>
      </w:r>
      <w:r w:rsidR="00CA2E69" w:rsidRPr="008A473F">
        <w:rPr>
          <w:rFonts w:ascii="Times New Roman" w:hAnsi="Times New Roman" w:cs="Times New Roman"/>
          <w:b/>
          <w:sz w:val="20"/>
          <w:szCs w:val="20"/>
          <w:lang w:val="en-US"/>
        </w:rPr>
        <w:t>PR:</w:t>
      </w:r>
      <w:r w:rsidR="00CA2E69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partial response; </w:t>
      </w:r>
      <w:r w:rsidR="00CA2E69" w:rsidRPr="008A473F">
        <w:rPr>
          <w:rFonts w:ascii="Times New Roman" w:hAnsi="Times New Roman" w:cs="Times New Roman"/>
          <w:b/>
          <w:sz w:val="20"/>
          <w:szCs w:val="20"/>
          <w:lang w:val="en-US"/>
        </w:rPr>
        <w:t>SD:</w:t>
      </w:r>
      <w:r w:rsidR="00CA2E69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stable disease; </w:t>
      </w:r>
      <w:r w:rsidR="0056417E" w:rsidRPr="008A473F">
        <w:rPr>
          <w:rFonts w:ascii="Times New Roman" w:hAnsi="Times New Roman" w:cs="Times New Roman"/>
          <w:b/>
          <w:sz w:val="20"/>
          <w:szCs w:val="20"/>
          <w:lang w:val="en-US"/>
        </w:rPr>
        <w:t>PD:</w:t>
      </w:r>
      <w:r w:rsidR="0056417E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progressive disease; </w:t>
      </w:r>
      <w:r w:rsidRPr="008A473F">
        <w:rPr>
          <w:rFonts w:ascii="Times New Roman" w:hAnsi="Times New Roman" w:cs="Times New Roman"/>
          <w:b/>
          <w:sz w:val="20"/>
          <w:szCs w:val="20"/>
          <w:lang w:val="en-US"/>
        </w:rPr>
        <w:t>NED:</w:t>
      </w:r>
      <w:r w:rsidR="005944A3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no evidenc</w:t>
      </w:r>
      <w:r w:rsidR="009C0F2A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e of </w:t>
      </w:r>
      <w:r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disease; </w:t>
      </w:r>
      <w:r w:rsidRPr="008A473F">
        <w:rPr>
          <w:rFonts w:ascii="Times New Roman" w:hAnsi="Times New Roman" w:cs="Times New Roman"/>
          <w:b/>
          <w:sz w:val="20"/>
          <w:szCs w:val="20"/>
          <w:lang w:val="en-US"/>
        </w:rPr>
        <w:t>DOD:</w:t>
      </w:r>
      <w:r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died of disease; </w:t>
      </w:r>
      <w:r w:rsidRPr="008A473F">
        <w:rPr>
          <w:rFonts w:ascii="Times New Roman" w:hAnsi="Times New Roman" w:cs="Times New Roman"/>
          <w:b/>
          <w:sz w:val="20"/>
          <w:szCs w:val="20"/>
          <w:lang w:val="en-US"/>
        </w:rPr>
        <w:t>AWD:</w:t>
      </w:r>
      <w:r w:rsidR="005944A3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alive with disease; </w:t>
      </w:r>
      <w:r w:rsidR="00277821" w:rsidRPr="008A473F">
        <w:rPr>
          <w:rFonts w:ascii="Times New Roman" w:hAnsi="Times New Roman" w:cs="Times New Roman"/>
          <w:b/>
          <w:sz w:val="20"/>
          <w:szCs w:val="20"/>
          <w:lang w:val="en-US"/>
        </w:rPr>
        <w:t>N</w:t>
      </w:r>
      <w:r w:rsidR="009B5D1D" w:rsidRPr="008A473F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="00905DEE" w:rsidRPr="008A473F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A61107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not </w:t>
      </w:r>
      <w:r w:rsidR="00175B61" w:rsidRPr="008A473F">
        <w:rPr>
          <w:rFonts w:ascii="Times New Roman" w:hAnsi="Times New Roman" w:cs="Times New Roman"/>
          <w:sz w:val="20"/>
          <w:szCs w:val="20"/>
          <w:lang w:val="en-US"/>
        </w:rPr>
        <w:t>available</w:t>
      </w:r>
      <w:r w:rsidR="00905DEE" w:rsidRPr="008A473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E0E9FD7" w14:textId="77777777" w:rsidR="00DD3C72" w:rsidRPr="00061121" w:rsidRDefault="00DD3C72" w:rsidP="00DD3C72">
      <w:pPr>
        <w:spacing w:after="0"/>
        <w:ind w:left="-12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216C176" w14:textId="77777777" w:rsidR="00DD3C72" w:rsidRDefault="00DD3C72" w:rsidP="00B81A8B">
      <w:pPr>
        <w:spacing w:after="0"/>
        <w:jc w:val="both"/>
        <w:rPr>
          <w:rFonts w:ascii="Arial" w:hAnsi="Arial" w:cs="Arial"/>
          <w:szCs w:val="24"/>
          <w:lang w:val="en-US"/>
        </w:rPr>
      </w:pPr>
    </w:p>
    <w:p w14:paraId="42F3C9BE" w14:textId="3E5E3CFF" w:rsidR="00A56F4D" w:rsidRPr="00CA2E69" w:rsidRDefault="00A56F4D" w:rsidP="00CA2E69">
      <w:pPr>
        <w:rPr>
          <w:lang w:val="en-US"/>
        </w:rPr>
      </w:pPr>
    </w:p>
    <w:sectPr w:rsidR="00A56F4D" w:rsidRPr="00CA2E69" w:rsidSect="008A473F">
      <w:pgSz w:w="11907" w:h="16839" w:code="9"/>
      <w:pgMar w:top="1134" w:right="1134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8F5631" w14:textId="77777777" w:rsidR="00E02426" w:rsidRDefault="00E02426" w:rsidP="0059046F">
      <w:pPr>
        <w:spacing w:after="0" w:line="240" w:lineRule="auto"/>
      </w:pPr>
      <w:r>
        <w:separator/>
      </w:r>
    </w:p>
  </w:endnote>
  <w:endnote w:type="continuationSeparator" w:id="0">
    <w:p w14:paraId="1FD61149" w14:textId="77777777" w:rsidR="00E02426" w:rsidRDefault="00E02426" w:rsidP="00590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A3A486" w14:textId="77777777" w:rsidR="00E02426" w:rsidRDefault="00E02426" w:rsidP="0059046F">
      <w:pPr>
        <w:spacing w:after="0" w:line="240" w:lineRule="auto"/>
      </w:pPr>
      <w:r>
        <w:separator/>
      </w:r>
    </w:p>
  </w:footnote>
  <w:footnote w:type="continuationSeparator" w:id="0">
    <w:p w14:paraId="24E1C932" w14:textId="77777777" w:rsidR="00E02426" w:rsidRDefault="00E02426" w:rsidP="005904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E03C46"/>
    <w:multiLevelType w:val="hybridMultilevel"/>
    <w:tmpl w:val="DEB698A2"/>
    <w:lvl w:ilvl="0" w:tplc="F13C4704">
      <w:start w:val="1"/>
      <w:numFmt w:val="decimal"/>
      <w:lvlText w:val="%1"/>
      <w:lvlJc w:val="left"/>
      <w:pPr>
        <w:ind w:left="-4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320" w:hanging="360"/>
      </w:pPr>
    </w:lvl>
    <w:lvl w:ilvl="2" w:tplc="0410001B" w:tentative="1">
      <w:start w:val="1"/>
      <w:numFmt w:val="lowerRoman"/>
      <w:lvlText w:val="%3."/>
      <w:lvlJc w:val="right"/>
      <w:pPr>
        <w:ind w:left="1040" w:hanging="180"/>
      </w:pPr>
    </w:lvl>
    <w:lvl w:ilvl="3" w:tplc="0410000F" w:tentative="1">
      <w:start w:val="1"/>
      <w:numFmt w:val="decimal"/>
      <w:lvlText w:val="%4."/>
      <w:lvlJc w:val="left"/>
      <w:pPr>
        <w:ind w:left="1760" w:hanging="360"/>
      </w:pPr>
    </w:lvl>
    <w:lvl w:ilvl="4" w:tplc="04100019" w:tentative="1">
      <w:start w:val="1"/>
      <w:numFmt w:val="lowerLetter"/>
      <w:lvlText w:val="%5."/>
      <w:lvlJc w:val="left"/>
      <w:pPr>
        <w:ind w:left="2480" w:hanging="360"/>
      </w:pPr>
    </w:lvl>
    <w:lvl w:ilvl="5" w:tplc="0410001B" w:tentative="1">
      <w:start w:val="1"/>
      <w:numFmt w:val="lowerRoman"/>
      <w:lvlText w:val="%6."/>
      <w:lvlJc w:val="right"/>
      <w:pPr>
        <w:ind w:left="3200" w:hanging="180"/>
      </w:pPr>
    </w:lvl>
    <w:lvl w:ilvl="6" w:tplc="0410000F" w:tentative="1">
      <w:start w:val="1"/>
      <w:numFmt w:val="decimal"/>
      <w:lvlText w:val="%7."/>
      <w:lvlJc w:val="left"/>
      <w:pPr>
        <w:ind w:left="3920" w:hanging="360"/>
      </w:pPr>
    </w:lvl>
    <w:lvl w:ilvl="7" w:tplc="04100019" w:tentative="1">
      <w:start w:val="1"/>
      <w:numFmt w:val="lowerLetter"/>
      <w:lvlText w:val="%8."/>
      <w:lvlJc w:val="left"/>
      <w:pPr>
        <w:ind w:left="4640" w:hanging="360"/>
      </w:pPr>
    </w:lvl>
    <w:lvl w:ilvl="8" w:tplc="0410001B" w:tentative="1">
      <w:start w:val="1"/>
      <w:numFmt w:val="lowerRoman"/>
      <w:lvlText w:val="%9."/>
      <w:lvlJc w:val="right"/>
      <w:pPr>
        <w:ind w:left="53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/>
  <w:defaultTabStop w:val="720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wNLUwMzQ2tjQzMzZT0lEKTi0uzszPAykwrAUAyF7NwiwAAAA="/>
  </w:docVars>
  <w:rsids>
    <w:rsidRoot w:val="00D90D7F"/>
    <w:rsid w:val="000272B2"/>
    <w:rsid w:val="0002747B"/>
    <w:rsid w:val="000417BB"/>
    <w:rsid w:val="00061121"/>
    <w:rsid w:val="00084DE9"/>
    <w:rsid w:val="000869A9"/>
    <w:rsid w:val="000A0E17"/>
    <w:rsid w:val="000B3698"/>
    <w:rsid w:val="000B4486"/>
    <w:rsid w:val="000B68B1"/>
    <w:rsid w:val="000D58C0"/>
    <w:rsid w:val="00117E9A"/>
    <w:rsid w:val="001253E3"/>
    <w:rsid w:val="00142C1C"/>
    <w:rsid w:val="00175B61"/>
    <w:rsid w:val="001A09F7"/>
    <w:rsid w:val="001A6227"/>
    <w:rsid w:val="001A7F45"/>
    <w:rsid w:val="001C0604"/>
    <w:rsid w:val="001C2861"/>
    <w:rsid w:val="001D487F"/>
    <w:rsid w:val="001F27B4"/>
    <w:rsid w:val="00204545"/>
    <w:rsid w:val="002113D8"/>
    <w:rsid w:val="00221CB6"/>
    <w:rsid w:val="00247028"/>
    <w:rsid w:val="00263D43"/>
    <w:rsid w:val="00277821"/>
    <w:rsid w:val="00294F1E"/>
    <w:rsid w:val="002B5F3F"/>
    <w:rsid w:val="002F00A1"/>
    <w:rsid w:val="00301C9D"/>
    <w:rsid w:val="00304C73"/>
    <w:rsid w:val="00322BDA"/>
    <w:rsid w:val="00344AC8"/>
    <w:rsid w:val="00370D60"/>
    <w:rsid w:val="00383695"/>
    <w:rsid w:val="003C4628"/>
    <w:rsid w:val="003D3579"/>
    <w:rsid w:val="003E6073"/>
    <w:rsid w:val="003E786B"/>
    <w:rsid w:val="00424EE8"/>
    <w:rsid w:val="0043322E"/>
    <w:rsid w:val="0043627A"/>
    <w:rsid w:val="0043637A"/>
    <w:rsid w:val="0044442C"/>
    <w:rsid w:val="00444A45"/>
    <w:rsid w:val="00446DE2"/>
    <w:rsid w:val="004737EB"/>
    <w:rsid w:val="00474C7F"/>
    <w:rsid w:val="00484E04"/>
    <w:rsid w:val="004930DC"/>
    <w:rsid w:val="004A40B5"/>
    <w:rsid w:val="004C50CE"/>
    <w:rsid w:val="004C75BE"/>
    <w:rsid w:val="004E4FA9"/>
    <w:rsid w:val="00505FAE"/>
    <w:rsid w:val="00517EAE"/>
    <w:rsid w:val="00546738"/>
    <w:rsid w:val="0056224A"/>
    <w:rsid w:val="0056417E"/>
    <w:rsid w:val="00565F72"/>
    <w:rsid w:val="00566942"/>
    <w:rsid w:val="00573F3B"/>
    <w:rsid w:val="005745AD"/>
    <w:rsid w:val="00580643"/>
    <w:rsid w:val="0059046F"/>
    <w:rsid w:val="005910D0"/>
    <w:rsid w:val="005944A3"/>
    <w:rsid w:val="005B322E"/>
    <w:rsid w:val="005B3587"/>
    <w:rsid w:val="005B4D67"/>
    <w:rsid w:val="005C1C9A"/>
    <w:rsid w:val="005C5BF0"/>
    <w:rsid w:val="005D40C7"/>
    <w:rsid w:val="005F36A4"/>
    <w:rsid w:val="005F633B"/>
    <w:rsid w:val="0061238C"/>
    <w:rsid w:val="00613331"/>
    <w:rsid w:val="00615091"/>
    <w:rsid w:val="00634A8E"/>
    <w:rsid w:val="006534D5"/>
    <w:rsid w:val="00665DA2"/>
    <w:rsid w:val="006948D1"/>
    <w:rsid w:val="006A1FD2"/>
    <w:rsid w:val="006A4782"/>
    <w:rsid w:val="006A63A8"/>
    <w:rsid w:val="006B1DE7"/>
    <w:rsid w:val="006E4645"/>
    <w:rsid w:val="007118B7"/>
    <w:rsid w:val="00752008"/>
    <w:rsid w:val="007D0BD9"/>
    <w:rsid w:val="007D54A7"/>
    <w:rsid w:val="008100A5"/>
    <w:rsid w:val="0083368C"/>
    <w:rsid w:val="0087145C"/>
    <w:rsid w:val="00877002"/>
    <w:rsid w:val="00897EC4"/>
    <w:rsid w:val="008A473F"/>
    <w:rsid w:val="008D7836"/>
    <w:rsid w:val="008F6E2B"/>
    <w:rsid w:val="00905DEE"/>
    <w:rsid w:val="00922A78"/>
    <w:rsid w:val="00944AFD"/>
    <w:rsid w:val="00952412"/>
    <w:rsid w:val="009560F9"/>
    <w:rsid w:val="0096383C"/>
    <w:rsid w:val="00967F9C"/>
    <w:rsid w:val="00985A11"/>
    <w:rsid w:val="00986CA9"/>
    <w:rsid w:val="00990F5D"/>
    <w:rsid w:val="00996FCC"/>
    <w:rsid w:val="009B5D1D"/>
    <w:rsid w:val="009C0F2A"/>
    <w:rsid w:val="009E27E6"/>
    <w:rsid w:val="009F598D"/>
    <w:rsid w:val="00A02DE6"/>
    <w:rsid w:val="00A04CE2"/>
    <w:rsid w:val="00A36EE1"/>
    <w:rsid w:val="00A56F4D"/>
    <w:rsid w:val="00A61107"/>
    <w:rsid w:val="00A62D56"/>
    <w:rsid w:val="00A632BE"/>
    <w:rsid w:val="00A65DBF"/>
    <w:rsid w:val="00A712C5"/>
    <w:rsid w:val="00A95A92"/>
    <w:rsid w:val="00AC4F7E"/>
    <w:rsid w:val="00AD67FD"/>
    <w:rsid w:val="00AE388D"/>
    <w:rsid w:val="00AE51E2"/>
    <w:rsid w:val="00AE6630"/>
    <w:rsid w:val="00AE74EE"/>
    <w:rsid w:val="00B00DEA"/>
    <w:rsid w:val="00B03FDD"/>
    <w:rsid w:val="00B357B2"/>
    <w:rsid w:val="00B44BFF"/>
    <w:rsid w:val="00B717DC"/>
    <w:rsid w:val="00B77B93"/>
    <w:rsid w:val="00B81A8B"/>
    <w:rsid w:val="00B83A2A"/>
    <w:rsid w:val="00B84F91"/>
    <w:rsid w:val="00BB46F9"/>
    <w:rsid w:val="00BC0F53"/>
    <w:rsid w:val="00BD316B"/>
    <w:rsid w:val="00C11118"/>
    <w:rsid w:val="00C13F78"/>
    <w:rsid w:val="00C17683"/>
    <w:rsid w:val="00C22F60"/>
    <w:rsid w:val="00C350EE"/>
    <w:rsid w:val="00C357F6"/>
    <w:rsid w:val="00C43637"/>
    <w:rsid w:val="00C47D1F"/>
    <w:rsid w:val="00C5142D"/>
    <w:rsid w:val="00C622CE"/>
    <w:rsid w:val="00C82E37"/>
    <w:rsid w:val="00C93033"/>
    <w:rsid w:val="00CA2E69"/>
    <w:rsid w:val="00CB6097"/>
    <w:rsid w:val="00CC5A9D"/>
    <w:rsid w:val="00CC760B"/>
    <w:rsid w:val="00CD0177"/>
    <w:rsid w:val="00CD7B4F"/>
    <w:rsid w:val="00CE21B2"/>
    <w:rsid w:val="00CE4B25"/>
    <w:rsid w:val="00CE6326"/>
    <w:rsid w:val="00D15C23"/>
    <w:rsid w:val="00D21571"/>
    <w:rsid w:val="00D37B8E"/>
    <w:rsid w:val="00D403AF"/>
    <w:rsid w:val="00D46481"/>
    <w:rsid w:val="00D54474"/>
    <w:rsid w:val="00D81091"/>
    <w:rsid w:val="00D90D7F"/>
    <w:rsid w:val="00DA44A2"/>
    <w:rsid w:val="00DB39E8"/>
    <w:rsid w:val="00DC0491"/>
    <w:rsid w:val="00DD3C72"/>
    <w:rsid w:val="00DD5E48"/>
    <w:rsid w:val="00DF2FAE"/>
    <w:rsid w:val="00E02426"/>
    <w:rsid w:val="00E11DF3"/>
    <w:rsid w:val="00E12D8F"/>
    <w:rsid w:val="00E21CC5"/>
    <w:rsid w:val="00E257FC"/>
    <w:rsid w:val="00E36CE1"/>
    <w:rsid w:val="00E412DE"/>
    <w:rsid w:val="00E61F5E"/>
    <w:rsid w:val="00E63672"/>
    <w:rsid w:val="00EC1ED4"/>
    <w:rsid w:val="00EC3845"/>
    <w:rsid w:val="00ED620E"/>
    <w:rsid w:val="00ED66F2"/>
    <w:rsid w:val="00EF1DB2"/>
    <w:rsid w:val="00F04129"/>
    <w:rsid w:val="00F05C4B"/>
    <w:rsid w:val="00F10867"/>
    <w:rsid w:val="00F2610C"/>
    <w:rsid w:val="00F34A23"/>
    <w:rsid w:val="00F66320"/>
    <w:rsid w:val="00F70425"/>
    <w:rsid w:val="00F74F3F"/>
    <w:rsid w:val="00F809DF"/>
    <w:rsid w:val="00F854DC"/>
    <w:rsid w:val="00F93D8F"/>
    <w:rsid w:val="00FD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834F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36EE1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link w:val="CorpotestoCarattere"/>
    <w:uiPriority w:val="99"/>
    <w:rsid w:val="00A36EE1"/>
    <w:pPr>
      <w:spacing w:after="240" w:line="480" w:lineRule="auto"/>
    </w:pPr>
    <w:rPr>
      <w:rFonts w:ascii="Times New Roman" w:eastAsia="Times New Roman" w:hAnsi="Times New Roman" w:cs="Times New Roman"/>
      <w:sz w:val="24"/>
      <w:szCs w:val="20"/>
      <w:lang w:val="en-GB" w:eastAsia="ja-JP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A36EE1"/>
    <w:rPr>
      <w:rFonts w:ascii="Times New Roman" w:eastAsia="Times New Roman" w:hAnsi="Times New Roman" w:cs="Times New Roman"/>
      <w:sz w:val="24"/>
      <w:szCs w:val="20"/>
      <w:lang w:val="en-GB" w:eastAsia="ja-JP"/>
    </w:rPr>
  </w:style>
  <w:style w:type="table" w:styleId="Grigliatabella">
    <w:name w:val="Table Grid"/>
    <w:basedOn w:val="Tabellanormale"/>
    <w:uiPriority w:val="39"/>
    <w:rsid w:val="00A36EE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5944A3"/>
  </w:style>
  <w:style w:type="table" w:styleId="Sfondochiaro">
    <w:name w:val="Light Shading"/>
    <w:basedOn w:val="Tabellanormale"/>
    <w:uiPriority w:val="60"/>
    <w:rsid w:val="00301C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301C9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301C9D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Elencochiaro">
    <w:name w:val="Light List"/>
    <w:basedOn w:val="Tabellanormale"/>
    <w:uiPriority w:val="61"/>
    <w:rsid w:val="00301C9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fondomedio1-Colore3">
    <w:name w:val="Medium Shading 1 Accent 3"/>
    <w:basedOn w:val="Tabellanormale"/>
    <w:uiPriority w:val="63"/>
    <w:rsid w:val="00301C9D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Tabellaelenco7acolori1">
    <w:name w:val="Tabella elenco 7 a colori1"/>
    <w:basedOn w:val="Tabellanormale"/>
    <w:uiPriority w:val="52"/>
    <w:rsid w:val="00ED620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elenco1chiara1">
    <w:name w:val="Tabella elenco 1 chiara1"/>
    <w:basedOn w:val="Tabellanormale"/>
    <w:uiPriority w:val="46"/>
    <w:rsid w:val="005B32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Elencotab21">
    <w:name w:val="Elenco tab. 21"/>
    <w:basedOn w:val="Tabellanormale"/>
    <w:uiPriority w:val="47"/>
    <w:rsid w:val="005B322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foelenco">
    <w:name w:val="List Paragraph"/>
    <w:basedOn w:val="Normale"/>
    <w:uiPriority w:val="34"/>
    <w:qFormat/>
    <w:rsid w:val="007D0BD9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59046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9046F"/>
    <w:rPr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59046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9046F"/>
    <w:rPr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7B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37B8E"/>
    <w:rPr>
      <w:rFonts w:ascii="Segoe UI" w:hAnsi="Segoe UI" w:cs="Segoe UI"/>
      <w:sz w:val="18"/>
      <w:szCs w:val="18"/>
      <w:lang w:val="it-IT"/>
    </w:rPr>
  </w:style>
  <w:style w:type="table" w:customStyle="1" w:styleId="Elencotab22">
    <w:name w:val="Elenco tab. 22"/>
    <w:basedOn w:val="Tabellanormale"/>
    <w:uiPriority w:val="47"/>
    <w:rsid w:val="00175B6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semplice1">
    <w:name w:val="Table Simple 1"/>
    <w:basedOn w:val="Tabellanormale"/>
    <w:uiPriority w:val="99"/>
    <w:unhideWhenUsed/>
    <w:rsid w:val="00175B61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paragraph" w:styleId="Nessunaspaziatura">
    <w:name w:val="No Spacing"/>
    <w:uiPriority w:val="1"/>
    <w:qFormat/>
    <w:rsid w:val="00B03FDD"/>
    <w:pPr>
      <w:spacing w:after="0" w:line="240" w:lineRule="auto"/>
    </w:pPr>
    <w:rPr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36EE1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link w:val="CorpotestoCarattere"/>
    <w:uiPriority w:val="99"/>
    <w:rsid w:val="00A36EE1"/>
    <w:pPr>
      <w:spacing w:after="240" w:line="480" w:lineRule="auto"/>
    </w:pPr>
    <w:rPr>
      <w:rFonts w:ascii="Times New Roman" w:eastAsia="Times New Roman" w:hAnsi="Times New Roman" w:cs="Times New Roman"/>
      <w:sz w:val="24"/>
      <w:szCs w:val="20"/>
      <w:lang w:val="en-GB" w:eastAsia="ja-JP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A36EE1"/>
    <w:rPr>
      <w:rFonts w:ascii="Times New Roman" w:eastAsia="Times New Roman" w:hAnsi="Times New Roman" w:cs="Times New Roman"/>
      <w:sz w:val="24"/>
      <w:szCs w:val="20"/>
      <w:lang w:val="en-GB" w:eastAsia="ja-JP"/>
    </w:rPr>
  </w:style>
  <w:style w:type="table" w:styleId="Grigliatabella">
    <w:name w:val="Table Grid"/>
    <w:basedOn w:val="Tabellanormale"/>
    <w:uiPriority w:val="39"/>
    <w:rsid w:val="00A36EE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5944A3"/>
  </w:style>
  <w:style w:type="table" w:styleId="Sfondochiaro">
    <w:name w:val="Light Shading"/>
    <w:basedOn w:val="Tabellanormale"/>
    <w:uiPriority w:val="60"/>
    <w:rsid w:val="00301C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301C9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301C9D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Elencochiaro">
    <w:name w:val="Light List"/>
    <w:basedOn w:val="Tabellanormale"/>
    <w:uiPriority w:val="61"/>
    <w:rsid w:val="00301C9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fondomedio1-Colore3">
    <w:name w:val="Medium Shading 1 Accent 3"/>
    <w:basedOn w:val="Tabellanormale"/>
    <w:uiPriority w:val="63"/>
    <w:rsid w:val="00301C9D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Tabellaelenco7acolori1">
    <w:name w:val="Tabella elenco 7 a colori1"/>
    <w:basedOn w:val="Tabellanormale"/>
    <w:uiPriority w:val="52"/>
    <w:rsid w:val="00ED620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elenco1chiara1">
    <w:name w:val="Tabella elenco 1 chiara1"/>
    <w:basedOn w:val="Tabellanormale"/>
    <w:uiPriority w:val="46"/>
    <w:rsid w:val="005B32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Elencotab21">
    <w:name w:val="Elenco tab. 21"/>
    <w:basedOn w:val="Tabellanormale"/>
    <w:uiPriority w:val="47"/>
    <w:rsid w:val="005B322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foelenco">
    <w:name w:val="List Paragraph"/>
    <w:basedOn w:val="Normale"/>
    <w:uiPriority w:val="34"/>
    <w:qFormat/>
    <w:rsid w:val="007D0BD9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59046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9046F"/>
    <w:rPr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59046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9046F"/>
    <w:rPr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7B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37B8E"/>
    <w:rPr>
      <w:rFonts w:ascii="Segoe UI" w:hAnsi="Segoe UI" w:cs="Segoe UI"/>
      <w:sz w:val="18"/>
      <w:szCs w:val="18"/>
      <w:lang w:val="it-IT"/>
    </w:rPr>
  </w:style>
  <w:style w:type="table" w:customStyle="1" w:styleId="Elencotab22">
    <w:name w:val="Elenco tab. 22"/>
    <w:basedOn w:val="Tabellanormale"/>
    <w:uiPriority w:val="47"/>
    <w:rsid w:val="00175B6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semplice1">
    <w:name w:val="Table Simple 1"/>
    <w:basedOn w:val="Tabellanormale"/>
    <w:uiPriority w:val="99"/>
    <w:unhideWhenUsed/>
    <w:rsid w:val="00175B61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paragraph" w:styleId="Nessunaspaziatura">
    <w:name w:val="No Spacing"/>
    <w:uiPriority w:val="1"/>
    <w:qFormat/>
    <w:rsid w:val="00B03FDD"/>
    <w:pPr>
      <w:spacing w:after="0" w:line="240" w:lineRule="auto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7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CF0D2A-23FF-42BC-81B4-49F63808B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Di Giannatale</dc:creator>
  <cp:keywords/>
  <dc:description/>
  <cp:lastModifiedBy>Virginia</cp:lastModifiedBy>
  <cp:revision>13</cp:revision>
  <cp:lastPrinted>2019-02-24T17:48:00Z</cp:lastPrinted>
  <dcterms:created xsi:type="dcterms:W3CDTF">2018-06-15T17:26:00Z</dcterms:created>
  <dcterms:modified xsi:type="dcterms:W3CDTF">2020-03-18T14:38:00Z</dcterms:modified>
</cp:coreProperties>
</file>